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6. Pairwise distances among marmoset and macaque paralogs for individual introns and UTR regions.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959"/>
        <w:gridCol w:w="951"/>
        <w:gridCol w:w="1101"/>
        <w:gridCol w:w="4246"/>
      </w:tblGrid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ariwise distances among marmoset genomic comparisons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mmary of comparison</w:t>
            </w:r>
          </w:p>
        </w:tc>
      </w:tr>
      <w:tr>
        <w:trPr/>
        <w:tc>
          <w:tcPr>
            <w:tcW w:w="89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rmoset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’UTR (782-nt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3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 closer to 1.1 than 1.3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8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4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1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1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05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ron 1 (3116-nt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3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 closer to 1.1 than 1.3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6 *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ron 2 (568-nt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Cal_1.3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 closer to  (≈) 1.1 than 1.3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0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3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4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30 *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ron 3 (1726-nt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3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6 *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 closer to 1.1 than 1.3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2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Intron 5 (1850-nt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3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39 *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 closer, but approximately equal distance, to 1.3 than 1.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1 *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0 *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ron 6 (2112-nt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3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0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31 *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 closer to 1.3 than 1.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1 *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ron 7 (596-nt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3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2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1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 closer to 1.3 than 1.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3 *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4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ron 8 (2528-nt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3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4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 closer to 1.3 than 1.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8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’UTR (1816-nt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3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0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 closer to 1.3 than 1.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_1.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0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08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89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aque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ron 1 (3116-nt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3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5 *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5 *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5 *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 closer to 1.0 than 1.3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0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9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ron 2 (568-nt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3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8 *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8 *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8 *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 closer to 1.0 than 1.3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1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6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ron 3 (1726-nt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3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5 *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5 *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5 *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 closer to 1.0 than 1.3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2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5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ron 5 (1850-nt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3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3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3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38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0 *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0 *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0 *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 closer, but approximately equal distance, to1.0 than 1.3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0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ron 6 (2112-nt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3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4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8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 closer to 1.3 than 1.0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4 *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4 *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4 *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ron 7 (596-nt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3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0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5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pproximately equal distance among 1.1, 1.0, and 1.3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1 *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1 *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1 *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ron 8 (2528-nt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3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8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3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 closer to 1.3 than 1.0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c_1.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5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/>
      </w:pPr>
      <w:r>
        <w:rPr/>
        <w:t>Gene pairs potentially affected by gene conversions (as indicated in Table 3 and S7) are indicated by an asterisk.</w:t>
      </w:r>
    </w:p>
    <w:sectPr>
      <w:type w:val="nextPage"/>
      <w:pgSz w:w="12240" w:h="15840"/>
      <w:pgMar w:left="144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St6z0">
    <w:name w:val="WW8NumSt6z0"/>
    <w:qFormat/>
    <w:rPr>
      <w:rFonts w:ascii="Arial" w:hAnsi="Arial" w:cs="Arial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mcitationidslabel">
    <w:name w:val="fm-citation-ids-label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2">
    <w:name w:val="Note Level 2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4"/>
      <w:lang w:bidi="ar-S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4"/>
      <w:lang w:bidi="ar-SA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  <w:b/>
      <w:sz w:val="14"/>
      <w:lang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7:45:00Z</dcterms:created>
  <dc:creator>UF benner Leigh 432</dc:creator>
  <dc:description/>
  <cp:keywords/>
  <dc:language>en-US</dc:language>
  <cp:lastModifiedBy>UF benner Leigh 432</cp:lastModifiedBy>
  <dcterms:modified xsi:type="dcterms:W3CDTF">2012-04-02T20:10:00Z</dcterms:modified>
  <cp:revision>5</cp:revision>
  <dc:subject/>
  <dc:title>Table S6</dc:title>
</cp:coreProperties>
</file>